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C18AAA" w14:textId="10819F8E" w:rsidR="00B13A42" w:rsidRPr="00D56819" w:rsidRDefault="00B13A42" w:rsidP="00EE5A35">
      <w:pPr>
        <w:pStyle w:val="Normal1"/>
        <w:rPr>
          <w:rFonts w:ascii="Arial" w:eastAsia="Arial" w:hAnsi="Arial" w:cs="Arial"/>
          <w:b/>
          <w:color w:val="000000" w:themeColor="text1"/>
        </w:rPr>
      </w:pPr>
      <w:r>
        <w:rPr>
          <w:rFonts w:ascii="Arial" w:eastAsia="Arial" w:hAnsi="Arial" w:cs="Arial"/>
          <w:b/>
          <w:color w:val="000000" w:themeColor="text1"/>
        </w:rPr>
        <w:t>D</w:t>
      </w:r>
      <w:r w:rsidRPr="00D56819">
        <w:rPr>
          <w:rFonts w:ascii="Arial" w:eastAsia="Arial" w:hAnsi="Arial" w:cs="Arial"/>
          <w:b/>
          <w:color w:val="000000" w:themeColor="text1"/>
        </w:rPr>
        <w:t>esign of a patient</w:t>
      </w:r>
      <w:r>
        <w:rPr>
          <w:rFonts w:ascii="Arial" w:eastAsia="Arial" w:hAnsi="Arial" w:cs="Arial"/>
          <w:b/>
          <w:color w:val="000000" w:themeColor="text1"/>
        </w:rPr>
        <w:t>-centered</w:t>
      </w:r>
      <w:r w:rsidRPr="00D56819">
        <w:rPr>
          <w:rFonts w:ascii="Arial" w:eastAsia="Arial" w:hAnsi="Arial" w:cs="Arial"/>
          <w:b/>
          <w:color w:val="000000" w:themeColor="text1"/>
        </w:rPr>
        <w:t xml:space="preserve"> </w:t>
      </w:r>
      <w:r>
        <w:rPr>
          <w:rFonts w:ascii="Arial" w:eastAsia="Arial" w:hAnsi="Arial" w:cs="Arial"/>
          <w:b/>
          <w:color w:val="000000" w:themeColor="text1"/>
        </w:rPr>
        <w:t>decision support tool</w:t>
      </w:r>
      <w:r w:rsidRPr="00D56819">
        <w:rPr>
          <w:rFonts w:ascii="Arial" w:eastAsia="Arial" w:hAnsi="Arial" w:cs="Arial"/>
          <w:b/>
          <w:color w:val="000000" w:themeColor="text1"/>
        </w:rPr>
        <w:t xml:space="preserve"> when selecting an organ</w:t>
      </w:r>
      <w:r>
        <w:rPr>
          <w:rFonts w:ascii="Arial" w:eastAsia="Arial" w:hAnsi="Arial" w:cs="Arial"/>
          <w:b/>
          <w:color w:val="000000" w:themeColor="text1"/>
        </w:rPr>
        <w:t xml:space="preserve"> </w:t>
      </w:r>
      <w:r w:rsidRPr="00D56819">
        <w:rPr>
          <w:rFonts w:ascii="Arial" w:eastAsia="Arial" w:hAnsi="Arial" w:cs="Arial"/>
          <w:b/>
          <w:color w:val="000000" w:themeColor="text1"/>
        </w:rPr>
        <w:t>transplant center</w:t>
      </w:r>
    </w:p>
    <w:p w14:paraId="3A5D9DE1" w14:textId="77777777" w:rsidR="00EE5A35" w:rsidRDefault="00EE5A35" w:rsidP="0009329D">
      <w:pPr>
        <w:rPr>
          <w:rFonts w:ascii="Arial" w:hAnsi="Arial" w:cs="Arial"/>
          <w:b/>
          <w:u w:val="single"/>
        </w:rPr>
      </w:pPr>
    </w:p>
    <w:p w14:paraId="58BCB509" w14:textId="503C1B22" w:rsidR="00E750B2" w:rsidRPr="00896E25" w:rsidRDefault="0009329D" w:rsidP="002C3540">
      <w:pPr>
        <w:rPr>
          <w:rFonts w:ascii="Arial" w:hAnsi="Arial" w:cs="Arial"/>
          <w:b/>
          <w:u w:val="single"/>
        </w:rPr>
      </w:pPr>
      <w:r w:rsidRPr="00BD5FC9">
        <w:rPr>
          <w:rFonts w:ascii="Arial" w:hAnsi="Arial" w:cs="Arial"/>
          <w:b/>
          <w:u w:val="single"/>
        </w:rPr>
        <w:t>Supplemental Materials</w:t>
      </w:r>
      <w:r w:rsidR="0015225C" w:rsidRPr="00BD5FC9">
        <w:rPr>
          <w:rFonts w:ascii="Arial" w:hAnsi="Arial" w:cs="Arial"/>
          <w:b/>
          <w:u w:val="single"/>
        </w:rPr>
        <w:t>: Tables</w:t>
      </w:r>
    </w:p>
    <w:tbl>
      <w:tblPr>
        <w:tblStyle w:val="4"/>
        <w:tblpPr w:leftFromText="180" w:rightFromText="180" w:vertAnchor="text" w:horzAnchor="margin" w:tblpY="169"/>
        <w:tblOverlap w:val="never"/>
        <w:tblW w:w="9360" w:type="dxa"/>
        <w:tblBorders>
          <w:top w:val="nil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360"/>
      </w:tblGrid>
      <w:tr w:rsidR="00E750B2" w:rsidRPr="000C1E31" w14:paraId="163189D8" w14:textId="77777777" w:rsidTr="000634AD">
        <w:tc>
          <w:tcPr>
            <w:tcW w:w="9360" w:type="dxa"/>
            <w:tcBorders>
              <w:bottom w:val="single" w:sz="4" w:space="0" w:color="000000"/>
            </w:tcBorders>
          </w:tcPr>
          <w:p w14:paraId="5A7A057E" w14:textId="30686D06" w:rsidR="00E750B2" w:rsidRPr="000C1E31" w:rsidRDefault="00E750B2" w:rsidP="00C25DD4">
            <w:pPr>
              <w:pStyle w:val="Normal1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2C3540"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  <w:t>2</w:t>
            </w:r>
            <w:r w:rsidR="00C25DD4"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  <w:t xml:space="preserve"> </w:t>
            </w:r>
            <w:r w:rsidR="00C25DD4" w:rsidRPr="002C3540"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  <w:t>Table</w:t>
            </w:r>
            <w:bookmarkStart w:id="0" w:name="_GoBack"/>
            <w:bookmarkEnd w:id="0"/>
            <w:r w:rsidRPr="002C3540">
              <w:rPr>
                <w:rFonts w:ascii="Arial" w:eastAsia="Arial" w:hAnsi="Arial" w:cs="Arial"/>
                <w:color w:val="auto"/>
                <w:sz w:val="20"/>
                <w:szCs w:val="20"/>
              </w:rPr>
              <w:t>:</w:t>
            </w:r>
            <w:r w:rsidRPr="000C1E31">
              <w:rPr>
                <w:rFonts w:ascii="Arial" w:eastAsia="Arial" w:hAnsi="Arial" w:cs="Arial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auto"/>
                <w:sz w:val="20"/>
                <w:szCs w:val="20"/>
              </w:rPr>
              <w:t xml:space="preserve">Usability </w:t>
            </w:r>
            <w:r w:rsidR="007C57CA">
              <w:rPr>
                <w:rFonts w:ascii="Arial" w:eastAsia="Arial" w:hAnsi="Arial" w:cs="Arial"/>
                <w:color w:val="auto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color w:val="auto"/>
                <w:sz w:val="20"/>
                <w:szCs w:val="20"/>
              </w:rPr>
              <w:t>esting</w:t>
            </w:r>
            <w:r w:rsidRPr="000C1E31">
              <w:rPr>
                <w:rFonts w:ascii="Arial" w:eastAsia="Arial" w:hAnsi="Arial" w:cs="Arial"/>
                <w:color w:val="auto"/>
                <w:sz w:val="20"/>
                <w:szCs w:val="20"/>
              </w:rPr>
              <w:t xml:space="preserve"> </w:t>
            </w:r>
            <w:r w:rsidR="007C57CA">
              <w:rPr>
                <w:rFonts w:ascii="Arial" w:eastAsia="Arial" w:hAnsi="Arial" w:cs="Arial"/>
                <w:color w:val="auto"/>
                <w:sz w:val="20"/>
                <w:szCs w:val="20"/>
              </w:rPr>
              <w:t>d</w:t>
            </w:r>
            <w:r w:rsidRPr="000C1E31">
              <w:rPr>
                <w:rFonts w:ascii="Arial" w:eastAsia="Arial" w:hAnsi="Arial" w:cs="Arial"/>
                <w:color w:val="auto"/>
                <w:sz w:val="20"/>
                <w:szCs w:val="20"/>
              </w:rPr>
              <w:t xml:space="preserve">iscussion </w:t>
            </w:r>
            <w:r w:rsidR="007C57CA">
              <w:rPr>
                <w:rFonts w:ascii="Arial" w:eastAsia="Arial" w:hAnsi="Arial" w:cs="Arial"/>
                <w:color w:val="auto"/>
                <w:sz w:val="20"/>
                <w:szCs w:val="20"/>
              </w:rPr>
              <w:t>g</w:t>
            </w:r>
            <w:r w:rsidRPr="000C1E31">
              <w:rPr>
                <w:rFonts w:ascii="Arial" w:eastAsia="Arial" w:hAnsi="Arial" w:cs="Arial"/>
                <w:color w:val="auto"/>
                <w:sz w:val="20"/>
                <w:szCs w:val="20"/>
              </w:rPr>
              <w:t xml:space="preserve">uide </w:t>
            </w:r>
            <w:r w:rsidR="007C57CA">
              <w:rPr>
                <w:rFonts w:ascii="Arial" w:eastAsia="Arial" w:hAnsi="Arial" w:cs="Arial"/>
                <w:color w:val="auto"/>
                <w:sz w:val="20"/>
                <w:szCs w:val="20"/>
              </w:rPr>
              <w:t>q</w:t>
            </w:r>
            <w:r w:rsidRPr="000C1E31">
              <w:rPr>
                <w:rFonts w:ascii="Arial" w:eastAsia="Arial" w:hAnsi="Arial" w:cs="Arial"/>
                <w:color w:val="auto"/>
                <w:sz w:val="20"/>
                <w:szCs w:val="20"/>
              </w:rPr>
              <w:t xml:space="preserve">uestions. </w:t>
            </w:r>
          </w:p>
        </w:tc>
      </w:tr>
      <w:tr w:rsidR="00E750B2" w:rsidRPr="000C1E31" w14:paraId="61818F30" w14:textId="77777777" w:rsidTr="000634AD">
        <w:tc>
          <w:tcPr>
            <w:tcW w:w="9360" w:type="dxa"/>
            <w:tcBorders>
              <w:top w:val="single" w:sz="4" w:space="0" w:color="000000"/>
              <w:bottom w:val="single" w:sz="4" w:space="0" w:color="000000"/>
            </w:tcBorders>
          </w:tcPr>
          <w:p w14:paraId="0581D97F" w14:textId="77777777" w:rsidR="00E750B2" w:rsidRPr="000C1E31" w:rsidRDefault="00E750B2" w:rsidP="000634AD">
            <w:pPr>
              <w:pStyle w:val="Normal1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auto"/>
                <w:sz w:val="20"/>
                <w:szCs w:val="20"/>
              </w:rPr>
              <w:t>Part 1: Website navigation tasks</w:t>
            </w:r>
          </w:p>
        </w:tc>
      </w:tr>
      <w:tr w:rsidR="00E750B2" w:rsidRPr="000C1E31" w14:paraId="1C5529AB" w14:textId="77777777" w:rsidTr="000634AD">
        <w:tc>
          <w:tcPr>
            <w:tcW w:w="9360" w:type="dxa"/>
            <w:tcBorders>
              <w:top w:val="single" w:sz="4" w:space="0" w:color="000000"/>
              <w:bottom w:val="single" w:sz="4" w:space="0" w:color="000000"/>
            </w:tcBorders>
          </w:tcPr>
          <w:p w14:paraId="425F0B2A" w14:textId="77777777" w:rsidR="00E750B2" w:rsidRPr="002C3540" w:rsidRDefault="00E750B2" w:rsidP="000634AD">
            <w:pPr>
              <w:pStyle w:val="Normal1"/>
              <w:contextualSpacing/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  <w:r w:rsidRPr="002C3540">
              <w:rPr>
                <w:rFonts w:ascii="Arial" w:eastAsia="Arial" w:hAnsi="Arial" w:cs="Arial"/>
                <w:sz w:val="20"/>
                <w:szCs w:val="20"/>
                <w:u w:val="single"/>
              </w:rPr>
              <w:t>Task one</w:t>
            </w:r>
          </w:p>
          <w:p w14:paraId="533C2538" w14:textId="77777777" w:rsidR="00E750B2" w:rsidRPr="002C3540" w:rsidRDefault="00E750B2" w:rsidP="000634AD">
            <w:pPr>
              <w:pStyle w:val="Normal1"/>
              <w:contextualSpacing/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  <w:r w:rsidRPr="002C3540">
              <w:rPr>
                <w:rFonts w:ascii="Arial" w:eastAsia="Arial" w:hAnsi="Arial" w:cs="Arial"/>
                <w:sz w:val="20"/>
                <w:szCs w:val="20"/>
              </w:rPr>
              <w:t>1. Read the information under “Centers That Transplant Patients Like You</w:t>
            </w:r>
            <w:r w:rsidRPr="002C3540">
              <w:rPr>
                <w:rFonts w:ascii="Arial" w:eastAsia="Arial" w:hAnsi="Arial" w:cs="Arial"/>
                <w:b/>
                <w:bCs/>
                <w:sz w:val="20"/>
                <w:szCs w:val="20"/>
              </w:rPr>
              <w:t>”</w:t>
            </w:r>
          </w:p>
          <w:p w14:paraId="456CC2D0" w14:textId="77777777" w:rsidR="00E750B2" w:rsidRPr="002C3540" w:rsidRDefault="00E750B2" w:rsidP="000634AD">
            <w:pPr>
              <w:pStyle w:val="Normal1"/>
              <w:contextualSpacing/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  <w:r w:rsidRPr="002C3540">
              <w:rPr>
                <w:rFonts w:ascii="Arial" w:eastAsia="Arial" w:hAnsi="Arial" w:cs="Arial"/>
                <w:sz w:val="20"/>
                <w:szCs w:val="20"/>
              </w:rPr>
              <w:t>2. What do you think about the information (e.g. clear, I don’t understand)?</w:t>
            </w:r>
          </w:p>
          <w:p w14:paraId="787A8DDC" w14:textId="77777777" w:rsidR="00E750B2" w:rsidRPr="002C3540" w:rsidRDefault="00E750B2" w:rsidP="000634AD">
            <w:pPr>
              <w:pStyle w:val="Normal1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Pr="002C3540">
              <w:rPr>
                <w:rFonts w:ascii="Arial" w:eastAsia="Arial" w:hAnsi="Arial" w:cs="Arial"/>
                <w:sz w:val="20"/>
                <w:szCs w:val="20"/>
              </w:rPr>
              <w:t xml:space="preserve">. Click on the “Find Transplant Centers” button </w:t>
            </w:r>
          </w:p>
          <w:p w14:paraId="10A12B22" w14:textId="77777777" w:rsidR="00E750B2" w:rsidRPr="002C3540" w:rsidRDefault="00E750B2" w:rsidP="000634AD">
            <w:pPr>
              <w:pStyle w:val="Normal1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</w:p>
          <w:p w14:paraId="120074B9" w14:textId="77777777" w:rsidR="00E750B2" w:rsidRPr="002C3540" w:rsidRDefault="00E750B2" w:rsidP="000634AD">
            <w:pPr>
              <w:pStyle w:val="Normal1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2C3540">
              <w:rPr>
                <w:rFonts w:ascii="Arial" w:eastAsia="Arial" w:hAnsi="Arial" w:cs="Arial"/>
                <w:sz w:val="20"/>
                <w:szCs w:val="20"/>
                <w:u w:val="single"/>
              </w:rPr>
              <w:t>Task two</w:t>
            </w:r>
            <w:r w:rsidRPr="002C3540">
              <w:rPr>
                <w:rFonts w:ascii="Arial" w:eastAsia="Arial" w:hAnsi="Arial" w:cs="Arial"/>
                <w:sz w:val="20"/>
                <w:szCs w:val="20"/>
              </w:rPr>
              <w:br/>
              <w:t>1. Enter the required information at the two fields, please read out loud.</w:t>
            </w:r>
          </w:p>
          <w:p w14:paraId="368A879E" w14:textId="77777777" w:rsidR="00E750B2" w:rsidRPr="002C3540" w:rsidRDefault="00E750B2" w:rsidP="000634AD">
            <w:pPr>
              <w:pStyle w:val="Normal1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2C3540">
              <w:rPr>
                <w:rFonts w:ascii="Arial" w:eastAsia="Arial" w:hAnsi="Arial" w:cs="Arial"/>
                <w:sz w:val="20"/>
                <w:szCs w:val="20"/>
              </w:rPr>
              <w:t>2. What do you think about the purpose of the required information?</w:t>
            </w:r>
          </w:p>
          <w:p w14:paraId="7B818AE4" w14:textId="77777777" w:rsidR="00E750B2" w:rsidRPr="002C3540" w:rsidRDefault="00E750B2" w:rsidP="000634AD">
            <w:pPr>
              <w:pStyle w:val="Normal1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2C3540">
              <w:rPr>
                <w:rFonts w:ascii="Arial" w:eastAsia="Arial" w:hAnsi="Arial" w:cs="Arial"/>
                <w:sz w:val="20"/>
                <w:szCs w:val="20"/>
              </w:rPr>
              <w:t xml:space="preserve">3. Click on the “Patient Specific Custom Search” button </w:t>
            </w:r>
          </w:p>
          <w:p w14:paraId="33BA4C82" w14:textId="77777777" w:rsidR="00E750B2" w:rsidRPr="002C3540" w:rsidRDefault="00E750B2" w:rsidP="000634AD">
            <w:pPr>
              <w:pStyle w:val="Normal1"/>
              <w:ind w:left="360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</w:p>
          <w:p w14:paraId="0D15DE7D" w14:textId="77777777" w:rsidR="00E750B2" w:rsidRPr="002C3540" w:rsidRDefault="00E750B2" w:rsidP="000634AD">
            <w:pPr>
              <w:pStyle w:val="Normal1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2C3540">
              <w:rPr>
                <w:rFonts w:ascii="Arial" w:eastAsia="Arial" w:hAnsi="Arial" w:cs="Arial"/>
                <w:sz w:val="20"/>
                <w:szCs w:val="20"/>
                <w:u w:val="single"/>
              </w:rPr>
              <w:t>Task three</w:t>
            </w:r>
            <w:r w:rsidRPr="002C3540">
              <w:rPr>
                <w:rFonts w:ascii="Arial" w:eastAsia="Arial" w:hAnsi="Arial" w:cs="Arial"/>
                <w:sz w:val="20"/>
                <w:szCs w:val="20"/>
              </w:rPr>
              <w:br/>
              <w:t>1. Enter the required information at the various fields, please read out loud.</w:t>
            </w:r>
          </w:p>
          <w:p w14:paraId="1B050AEC" w14:textId="77777777" w:rsidR="00E750B2" w:rsidRPr="002C3540" w:rsidRDefault="00E750B2" w:rsidP="000634AD">
            <w:pPr>
              <w:pStyle w:val="Normal1"/>
              <w:ind w:left="720"/>
              <w:rPr>
                <w:rFonts w:ascii="Arial" w:eastAsia="Arial" w:hAnsi="Arial" w:cs="Arial"/>
                <w:i/>
                <w:sz w:val="20"/>
                <w:szCs w:val="20"/>
                <w:u w:val="single"/>
              </w:rPr>
            </w:pPr>
            <w:r w:rsidRPr="002C3540">
              <w:rPr>
                <w:rFonts w:ascii="Arial" w:eastAsia="Arial" w:hAnsi="Arial" w:cs="Arial"/>
                <w:i/>
                <w:sz w:val="20"/>
                <w:szCs w:val="20"/>
              </w:rPr>
              <w:t>If pop up information is provided, ask patient if the information is clear.</w:t>
            </w:r>
          </w:p>
          <w:p w14:paraId="2B80CB57" w14:textId="77777777" w:rsidR="00E750B2" w:rsidRPr="002C3540" w:rsidRDefault="00E750B2" w:rsidP="000634AD">
            <w:pPr>
              <w:pStyle w:val="Normal1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Pr="002C3540">
              <w:rPr>
                <w:rFonts w:ascii="Arial" w:eastAsia="Arial" w:hAnsi="Arial" w:cs="Arial"/>
                <w:sz w:val="20"/>
                <w:szCs w:val="20"/>
              </w:rPr>
              <w:t>. What do you think about the purpose of the required information?</w:t>
            </w:r>
          </w:p>
          <w:p w14:paraId="070586A6" w14:textId="77777777" w:rsidR="00E750B2" w:rsidRPr="002C3540" w:rsidRDefault="00E750B2" w:rsidP="000634AD">
            <w:pPr>
              <w:pStyle w:val="Normal1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Pr="002C3540">
              <w:rPr>
                <w:rFonts w:ascii="Arial" w:eastAsia="Arial" w:hAnsi="Arial" w:cs="Arial"/>
                <w:sz w:val="20"/>
                <w:szCs w:val="20"/>
              </w:rPr>
              <w:t xml:space="preserve">. Click on the “Find Transplant Centers” button </w:t>
            </w:r>
          </w:p>
          <w:p w14:paraId="7A0B5110" w14:textId="77777777" w:rsidR="00E750B2" w:rsidRPr="002C3540" w:rsidRDefault="00E750B2" w:rsidP="000634AD">
            <w:pPr>
              <w:pStyle w:val="Normal1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</w:p>
          <w:p w14:paraId="1F31CCF3" w14:textId="77777777" w:rsidR="00E750B2" w:rsidRPr="002C3540" w:rsidRDefault="00E750B2" w:rsidP="000634AD">
            <w:pPr>
              <w:pStyle w:val="Normal1"/>
              <w:contextualSpacing/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  <w:r w:rsidRPr="002C3540">
              <w:rPr>
                <w:rFonts w:ascii="Arial" w:eastAsia="Arial" w:hAnsi="Arial" w:cs="Arial"/>
                <w:sz w:val="20"/>
                <w:szCs w:val="20"/>
                <w:u w:val="single"/>
              </w:rPr>
              <w:t>Task four</w:t>
            </w:r>
          </w:p>
          <w:p w14:paraId="54903CC0" w14:textId="77777777" w:rsidR="00E750B2" w:rsidRPr="002C3540" w:rsidRDefault="00E750B2" w:rsidP="000634AD">
            <w:pPr>
              <w:pStyle w:val="Normal1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2C3540">
              <w:rPr>
                <w:rFonts w:ascii="Arial" w:eastAsia="Arial" w:hAnsi="Arial" w:cs="Arial"/>
                <w:sz w:val="20"/>
                <w:szCs w:val="20"/>
              </w:rPr>
              <w:t>1. Read out loud the information on the screen that provides transplant centers search results.</w:t>
            </w:r>
          </w:p>
          <w:p w14:paraId="3C776D9D" w14:textId="77777777" w:rsidR="00E750B2" w:rsidRPr="002C3540" w:rsidRDefault="00E750B2" w:rsidP="000634AD">
            <w:pPr>
              <w:pStyle w:val="Normal1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2C3540">
              <w:rPr>
                <w:rFonts w:ascii="Arial" w:eastAsia="Arial" w:hAnsi="Arial" w:cs="Arial"/>
                <w:sz w:val="20"/>
                <w:szCs w:val="20"/>
              </w:rPr>
              <w:t xml:space="preserve">2. Are the headings clear on top of the table? </w:t>
            </w:r>
          </w:p>
          <w:p w14:paraId="4CB4EE09" w14:textId="77777777" w:rsidR="00E750B2" w:rsidRPr="002C3540" w:rsidRDefault="00E750B2" w:rsidP="000634AD">
            <w:pPr>
              <w:pStyle w:val="Normal1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2C3540">
              <w:rPr>
                <w:rFonts w:ascii="Arial" w:eastAsia="Arial" w:hAnsi="Arial" w:cs="Arial"/>
                <w:sz w:val="20"/>
                <w:szCs w:val="20"/>
              </w:rPr>
              <w:t>3. What is the icon “I” represents? Is the information clear?</w:t>
            </w:r>
          </w:p>
          <w:p w14:paraId="541CAC7B" w14:textId="77777777" w:rsidR="00E750B2" w:rsidRPr="002C3540" w:rsidRDefault="00E750B2" w:rsidP="000634AD">
            <w:pPr>
              <w:pStyle w:val="Normal1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2C3540">
              <w:rPr>
                <w:rFonts w:ascii="Arial" w:eastAsia="Arial" w:hAnsi="Arial" w:cs="Arial"/>
                <w:sz w:val="20"/>
                <w:szCs w:val="20"/>
              </w:rPr>
              <w:t>4. What are the two pictorial keys represent? Did you use them as references to interpret the results?</w:t>
            </w:r>
          </w:p>
          <w:p w14:paraId="6B11C306" w14:textId="77777777" w:rsidR="00E750B2" w:rsidRDefault="00E750B2" w:rsidP="000634AD">
            <w:pPr>
              <w:pStyle w:val="Normal1"/>
              <w:ind w:left="360"/>
              <w:contextualSpacing/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</w:p>
          <w:p w14:paraId="23739CF1" w14:textId="77777777" w:rsidR="00E750B2" w:rsidRPr="002C3540" w:rsidRDefault="00E750B2" w:rsidP="000634AD">
            <w:pPr>
              <w:pStyle w:val="Normal1"/>
              <w:contextualSpacing/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  <w:r w:rsidRPr="002C3540">
              <w:rPr>
                <w:rFonts w:ascii="Arial" w:eastAsia="Arial" w:hAnsi="Arial" w:cs="Arial"/>
                <w:sz w:val="20"/>
                <w:szCs w:val="20"/>
                <w:u w:val="single"/>
              </w:rPr>
              <w:t>Task five</w:t>
            </w:r>
          </w:p>
          <w:p w14:paraId="2558826C" w14:textId="77777777" w:rsidR="00E750B2" w:rsidRDefault="00E750B2" w:rsidP="000634AD">
            <w:pPr>
              <w:pStyle w:val="Normal1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2C3540">
              <w:rPr>
                <w:rFonts w:ascii="Arial" w:eastAsia="Arial" w:hAnsi="Arial" w:cs="Arial"/>
                <w:sz w:val="20"/>
                <w:szCs w:val="20"/>
              </w:rPr>
              <w:t>1. Navigate to the custom search heading</w:t>
            </w:r>
            <w:r>
              <w:rPr>
                <w:rFonts w:ascii="Arial" w:eastAsia="Arial" w:hAnsi="Arial" w:cs="Arial"/>
                <w:sz w:val="20"/>
                <w:szCs w:val="20"/>
              </w:rPr>
              <w:t>,</w:t>
            </w:r>
          </w:p>
          <w:p w14:paraId="4F903DE7" w14:textId="77777777" w:rsidR="00E750B2" w:rsidRPr="002C3540" w:rsidRDefault="00E750B2" w:rsidP="000634AD">
            <w:pPr>
              <w:pStyle w:val="Normal1"/>
              <w:ind w:left="720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  <w:r w:rsidRPr="002C3540">
              <w:rPr>
                <w:rFonts w:ascii="Arial" w:eastAsia="Arial" w:hAnsi="Arial" w:cs="Arial"/>
                <w:sz w:val="20"/>
                <w:szCs w:val="20"/>
              </w:rPr>
              <w:t xml:space="preserve">ee if patient use the mouse to roll over the “?”. If not, point that out. </w:t>
            </w:r>
          </w:p>
          <w:p w14:paraId="6BA3AA7F" w14:textId="77777777" w:rsidR="00E750B2" w:rsidRPr="002C3540" w:rsidRDefault="00E750B2" w:rsidP="000634AD">
            <w:pPr>
              <w:pStyle w:val="Normal1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2C3540">
              <w:rPr>
                <w:rFonts w:ascii="Arial" w:eastAsia="Arial" w:hAnsi="Arial" w:cs="Arial"/>
                <w:sz w:val="20"/>
                <w:szCs w:val="20"/>
              </w:rPr>
              <w:t>2.  Read the roll over information inside the orange box, is it clear?</w:t>
            </w:r>
          </w:p>
          <w:p w14:paraId="00D0B357" w14:textId="77777777" w:rsidR="00E750B2" w:rsidRPr="002C3540" w:rsidRDefault="00E750B2" w:rsidP="000634AD">
            <w:pPr>
              <w:pStyle w:val="Normal1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2C3540">
              <w:rPr>
                <w:rFonts w:ascii="Arial" w:eastAsia="Arial" w:hAnsi="Arial" w:cs="Arial"/>
                <w:sz w:val="20"/>
                <w:szCs w:val="20"/>
              </w:rPr>
              <w:t xml:space="preserve">3. Click on the selection box, can you explain what you are looking at? </w:t>
            </w:r>
          </w:p>
          <w:p w14:paraId="617CC4FB" w14:textId="77777777" w:rsidR="00E750B2" w:rsidRPr="002C3540" w:rsidRDefault="00E750B2" w:rsidP="000634AD">
            <w:pPr>
              <w:pStyle w:val="Normal1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2C3540">
              <w:rPr>
                <w:rFonts w:ascii="Arial" w:eastAsia="Arial" w:hAnsi="Arial" w:cs="Arial"/>
                <w:sz w:val="20"/>
                <w:szCs w:val="20"/>
              </w:rPr>
              <w:t>4. What does the number represents in this column?</w:t>
            </w:r>
          </w:p>
          <w:p w14:paraId="0A9DA9C1" w14:textId="77777777" w:rsidR="00E750B2" w:rsidRPr="002C3540" w:rsidRDefault="00E750B2" w:rsidP="000634AD">
            <w:pPr>
              <w:pStyle w:val="Normal1"/>
              <w:ind w:left="360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</w:p>
          <w:p w14:paraId="5D860483" w14:textId="77777777" w:rsidR="00E750B2" w:rsidRPr="002C3540" w:rsidRDefault="00E750B2" w:rsidP="000634AD">
            <w:pPr>
              <w:pStyle w:val="Normal1"/>
              <w:contextualSpacing/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  <w:r w:rsidRPr="002C3540">
              <w:rPr>
                <w:rFonts w:ascii="Arial" w:eastAsia="Arial" w:hAnsi="Arial" w:cs="Arial"/>
                <w:sz w:val="20"/>
                <w:szCs w:val="20"/>
                <w:u w:val="single"/>
              </w:rPr>
              <w:t>Task six</w:t>
            </w:r>
          </w:p>
          <w:p w14:paraId="796806A7" w14:textId="77777777" w:rsidR="00E750B2" w:rsidRPr="002C3540" w:rsidRDefault="00E750B2" w:rsidP="000634AD">
            <w:pPr>
              <w:pStyle w:val="Normal1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2C3540">
              <w:rPr>
                <w:rFonts w:ascii="Arial" w:eastAsia="Arial" w:hAnsi="Arial" w:cs="Arial"/>
                <w:sz w:val="20"/>
                <w:szCs w:val="20"/>
              </w:rPr>
              <w:t>1.Based on the provided information, which hospital will you choose? Which criteria is the most important for you to make a decision? Why?</w:t>
            </w:r>
          </w:p>
          <w:p w14:paraId="26D4388B" w14:textId="77777777" w:rsidR="00E750B2" w:rsidRPr="002C3540" w:rsidRDefault="00E750B2" w:rsidP="000634AD">
            <w:pPr>
              <w:pStyle w:val="Normal1"/>
              <w:contextualSpacing/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  <w:r w:rsidRPr="002C3540">
              <w:rPr>
                <w:rFonts w:ascii="Arial" w:eastAsia="Arial" w:hAnsi="Arial" w:cs="Arial"/>
                <w:sz w:val="20"/>
                <w:szCs w:val="20"/>
              </w:rPr>
              <w:t>2. Is there any additional information you would like to see on this page that may help you to make a decision?</w:t>
            </w:r>
          </w:p>
          <w:p w14:paraId="3689FA59" w14:textId="77777777" w:rsidR="00E750B2" w:rsidRPr="002C3540" w:rsidRDefault="00E750B2" w:rsidP="000634AD">
            <w:pPr>
              <w:pStyle w:val="Normal1"/>
              <w:ind w:left="360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2C3540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6655F79B" w14:textId="77777777" w:rsidR="00E750B2" w:rsidRPr="002C3540" w:rsidRDefault="00E750B2" w:rsidP="000634AD">
            <w:pPr>
              <w:pStyle w:val="Normal1"/>
              <w:contextualSpacing/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  <w:r w:rsidRPr="002C3540">
              <w:rPr>
                <w:rFonts w:ascii="Arial" w:eastAsia="Arial" w:hAnsi="Arial" w:cs="Arial"/>
                <w:sz w:val="20"/>
                <w:szCs w:val="20"/>
                <w:u w:val="single"/>
              </w:rPr>
              <w:t>Task seven</w:t>
            </w:r>
          </w:p>
          <w:p w14:paraId="0B08D5E5" w14:textId="77777777" w:rsidR="00E750B2" w:rsidRPr="002C3540" w:rsidRDefault="00E750B2" w:rsidP="000634AD">
            <w:pPr>
              <w:pStyle w:val="Normal1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2C3540">
              <w:rPr>
                <w:rFonts w:ascii="Arial" w:eastAsia="Arial" w:hAnsi="Arial" w:cs="Arial"/>
                <w:sz w:val="20"/>
                <w:szCs w:val="20"/>
              </w:rPr>
              <w:t>1. Find the FAQ button</w:t>
            </w:r>
          </w:p>
          <w:p w14:paraId="6D026AD6" w14:textId="77777777" w:rsidR="00E750B2" w:rsidRPr="002C3540" w:rsidRDefault="00E750B2" w:rsidP="000634AD">
            <w:pPr>
              <w:pStyle w:val="Normal1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2C3540">
              <w:rPr>
                <w:rFonts w:ascii="Arial" w:eastAsia="Arial" w:hAnsi="Arial" w:cs="Arial"/>
                <w:sz w:val="20"/>
                <w:szCs w:val="20"/>
              </w:rPr>
              <w:t>2. Read out loud the first two questions and answers.</w:t>
            </w:r>
          </w:p>
          <w:p w14:paraId="10C979DF" w14:textId="77777777" w:rsidR="00E750B2" w:rsidRPr="000C1E31" w:rsidRDefault="00E750B2" w:rsidP="000634AD">
            <w:pPr>
              <w:pStyle w:val="Normal1"/>
              <w:ind w:left="360"/>
              <w:contextualSpacing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</w:p>
        </w:tc>
      </w:tr>
      <w:tr w:rsidR="00E750B2" w:rsidRPr="000C1E31" w14:paraId="60B192A7" w14:textId="77777777" w:rsidTr="000634AD">
        <w:tc>
          <w:tcPr>
            <w:tcW w:w="9360" w:type="dxa"/>
            <w:tcBorders>
              <w:top w:val="single" w:sz="4" w:space="0" w:color="000000"/>
              <w:bottom w:val="single" w:sz="4" w:space="0" w:color="000000"/>
            </w:tcBorders>
          </w:tcPr>
          <w:p w14:paraId="0A2C4DCE" w14:textId="77777777" w:rsidR="00E750B2" w:rsidRPr="000C1E31" w:rsidRDefault="00E750B2" w:rsidP="000634AD">
            <w:pPr>
              <w:pStyle w:val="Normal1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auto"/>
                <w:sz w:val="20"/>
                <w:szCs w:val="20"/>
              </w:rPr>
              <w:t>Part 2: Website overview</w:t>
            </w:r>
          </w:p>
        </w:tc>
      </w:tr>
      <w:tr w:rsidR="00E750B2" w:rsidRPr="000C1E31" w14:paraId="5EDB3E3E" w14:textId="77777777" w:rsidTr="000634AD">
        <w:tc>
          <w:tcPr>
            <w:tcW w:w="9360" w:type="dxa"/>
            <w:tcBorders>
              <w:top w:val="single" w:sz="4" w:space="0" w:color="000000"/>
            </w:tcBorders>
          </w:tcPr>
          <w:p w14:paraId="17540110" w14:textId="77777777" w:rsidR="00E750B2" w:rsidRPr="002C3540" w:rsidRDefault="00E750B2" w:rsidP="000634AD">
            <w:pPr>
              <w:pStyle w:val="Normal1"/>
              <w:numPr>
                <w:ilvl w:val="0"/>
                <w:numId w:val="8"/>
              </w:numPr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2C3540">
              <w:rPr>
                <w:rFonts w:ascii="Arial" w:eastAsia="Arial" w:hAnsi="Arial" w:cs="Arial"/>
                <w:sz w:val="20"/>
                <w:szCs w:val="20"/>
              </w:rPr>
              <w:t>Please describe your overall impression on the navigation process of the overall website.</w:t>
            </w:r>
          </w:p>
          <w:p w14:paraId="0CB987FA" w14:textId="77777777" w:rsidR="00E750B2" w:rsidRPr="002C3540" w:rsidRDefault="00E750B2" w:rsidP="000634AD">
            <w:pPr>
              <w:pStyle w:val="Normal1"/>
              <w:numPr>
                <w:ilvl w:val="0"/>
                <w:numId w:val="8"/>
              </w:numPr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2C3540">
              <w:rPr>
                <w:rFonts w:ascii="Arial" w:eastAsia="Arial" w:hAnsi="Arial" w:cs="Arial"/>
                <w:sz w:val="20"/>
                <w:szCs w:val="20"/>
              </w:rPr>
              <w:t>Do you think the navigation is unnecessarily complicated or easy to use?</w:t>
            </w:r>
          </w:p>
          <w:p w14:paraId="44A22809" w14:textId="77777777" w:rsidR="00E750B2" w:rsidRPr="002C3540" w:rsidRDefault="00E750B2" w:rsidP="000634AD">
            <w:pPr>
              <w:pStyle w:val="Normal1"/>
              <w:numPr>
                <w:ilvl w:val="0"/>
                <w:numId w:val="8"/>
              </w:numPr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2C3540">
              <w:rPr>
                <w:rFonts w:ascii="Arial" w:eastAsia="Arial" w:hAnsi="Arial" w:cs="Arial"/>
                <w:sz w:val="20"/>
                <w:szCs w:val="20"/>
              </w:rPr>
              <w:t xml:space="preserve">Do you think there is any inconsistency on how you navigate through the site? </w:t>
            </w:r>
          </w:p>
          <w:p w14:paraId="1BE6AD2D" w14:textId="77777777" w:rsidR="00E750B2" w:rsidRPr="002C3540" w:rsidRDefault="00E750B2" w:rsidP="000634AD">
            <w:pPr>
              <w:pStyle w:val="Normal1"/>
              <w:numPr>
                <w:ilvl w:val="0"/>
                <w:numId w:val="8"/>
              </w:numPr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2C3540">
              <w:rPr>
                <w:rFonts w:ascii="Arial" w:eastAsia="Arial" w:hAnsi="Arial" w:cs="Arial"/>
                <w:sz w:val="20"/>
                <w:szCs w:val="20"/>
              </w:rPr>
              <w:t>Please describe your impressions about the layout of the pages and what you think of the colors and graphics.</w:t>
            </w:r>
          </w:p>
          <w:p w14:paraId="7B8E4AE5" w14:textId="77777777" w:rsidR="00E750B2" w:rsidRPr="002C3540" w:rsidRDefault="00E750B2" w:rsidP="000634AD">
            <w:pPr>
              <w:pStyle w:val="Normal1"/>
              <w:numPr>
                <w:ilvl w:val="0"/>
                <w:numId w:val="8"/>
              </w:numPr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2C3540">
              <w:rPr>
                <w:rFonts w:ascii="Arial" w:eastAsia="Arial" w:hAnsi="Arial" w:cs="Arial"/>
                <w:sz w:val="20"/>
                <w:szCs w:val="20"/>
              </w:rPr>
              <w:t>Do you think you would like to use this website again for the information that you are looking for?</w:t>
            </w:r>
          </w:p>
          <w:p w14:paraId="1CDC3233" w14:textId="77777777" w:rsidR="00E750B2" w:rsidRPr="002C3540" w:rsidRDefault="00E750B2" w:rsidP="000634AD">
            <w:pPr>
              <w:pStyle w:val="Normal1"/>
              <w:numPr>
                <w:ilvl w:val="0"/>
                <w:numId w:val="8"/>
              </w:numPr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2C3540">
              <w:rPr>
                <w:rFonts w:ascii="Arial" w:eastAsia="Arial" w:hAnsi="Arial" w:cs="Arial"/>
                <w:sz w:val="20"/>
                <w:szCs w:val="20"/>
              </w:rPr>
              <w:t>What did you like best about the website?</w:t>
            </w:r>
          </w:p>
          <w:p w14:paraId="467E7D82" w14:textId="77777777" w:rsidR="00E750B2" w:rsidRPr="002C3540" w:rsidRDefault="00E750B2" w:rsidP="000634AD">
            <w:pPr>
              <w:pStyle w:val="Normal1"/>
              <w:numPr>
                <w:ilvl w:val="0"/>
                <w:numId w:val="8"/>
              </w:numPr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2C3540">
              <w:rPr>
                <w:rFonts w:ascii="Arial" w:eastAsia="Arial" w:hAnsi="Arial" w:cs="Arial"/>
                <w:sz w:val="20"/>
                <w:szCs w:val="20"/>
              </w:rPr>
              <w:t>What did you like least about the website?</w:t>
            </w:r>
          </w:p>
          <w:p w14:paraId="7DA1B9CB" w14:textId="77777777" w:rsidR="00E750B2" w:rsidRPr="002C3540" w:rsidRDefault="00E750B2" w:rsidP="000634AD">
            <w:pPr>
              <w:pStyle w:val="Normal1"/>
              <w:numPr>
                <w:ilvl w:val="0"/>
                <w:numId w:val="8"/>
              </w:numPr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2C3540">
              <w:rPr>
                <w:rFonts w:ascii="Arial" w:eastAsia="Arial" w:hAnsi="Arial" w:cs="Arial"/>
                <w:sz w:val="20"/>
                <w:szCs w:val="20"/>
              </w:rPr>
              <w:lastRenderedPageBreak/>
              <w:t>If you were to describe your experience today to a friend, family member, or another patient in a sentence or two, what would you say?</w:t>
            </w:r>
          </w:p>
          <w:p w14:paraId="40618B38" w14:textId="77777777" w:rsidR="00E750B2" w:rsidRPr="002C3540" w:rsidRDefault="00E750B2" w:rsidP="000634AD">
            <w:pPr>
              <w:pStyle w:val="Normal1"/>
              <w:numPr>
                <w:ilvl w:val="0"/>
                <w:numId w:val="8"/>
              </w:numPr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2C3540">
              <w:rPr>
                <w:rFonts w:ascii="Arial" w:eastAsia="Arial" w:hAnsi="Arial" w:cs="Arial"/>
                <w:sz w:val="20"/>
                <w:szCs w:val="20"/>
              </w:rPr>
              <w:t>What changes would you make to the website? What other information you would like to add?</w:t>
            </w:r>
          </w:p>
          <w:p w14:paraId="7926C187" w14:textId="77777777" w:rsidR="00E750B2" w:rsidRPr="002C3540" w:rsidRDefault="00E750B2" w:rsidP="000634AD">
            <w:pPr>
              <w:pStyle w:val="Normal1"/>
              <w:numPr>
                <w:ilvl w:val="0"/>
                <w:numId w:val="8"/>
              </w:numPr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2C3540">
              <w:rPr>
                <w:rFonts w:ascii="Arial" w:eastAsia="Arial" w:hAnsi="Arial" w:cs="Arial"/>
                <w:sz w:val="20"/>
                <w:szCs w:val="20"/>
              </w:rPr>
              <w:t>Do you have any other final comments or questions?</w:t>
            </w:r>
          </w:p>
        </w:tc>
      </w:tr>
    </w:tbl>
    <w:p w14:paraId="5E901A2F" w14:textId="44E37678" w:rsidR="00FA2F07" w:rsidRDefault="00FA2F07">
      <w:pPr>
        <w:rPr>
          <w:rFonts w:ascii="Arial" w:hAnsi="Arial" w:cs="Arial"/>
        </w:rPr>
      </w:pPr>
    </w:p>
    <w:p w14:paraId="6CE1F9AE" w14:textId="77777777" w:rsidR="008D4FBE" w:rsidRPr="008D4FBE" w:rsidRDefault="008D4FBE" w:rsidP="008D4FBE">
      <w:pPr>
        <w:tabs>
          <w:tab w:val="left" w:pos="2051"/>
        </w:tabs>
        <w:rPr>
          <w:rFonts w:ascii="Arial" w:hAnsi="Arial" w:cs="Arial"/>
        </w:rPr>
      </w:pPr>
    </w:p>
    <w:sectPr w:rsidR="008D4FBE" w:rsidRPr="008D4FBE" w:rsidSect="006156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D4458D"/>
    <w:multiLevelType w:val="hybridMultilevel"/>
    <w:tmpl w:val="E84C5F7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7FC57D5"/>
    <w:multiLevelType w:val="hybridMultilevel"/>
    <w:tmpl w:val="AEF0A4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08522D"/>
    <w:multiLevelType w:val="multilevel"/>
    <w:tmpl w:val="C134784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>
    <w:nsid w:val="408906C8"/>
    <w:multiLevelType w:val="hybridMultilevel"/>
    <w:tmpl w:val="592455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19411EC"/>
    <w:multiLevelType w:val="hybridMultilevel"/>
    <w:tmpl w:val="1570C276"/>
    <w:lvl w:ilvl="0" w:tplc="11D6C2F8">
      <w:start w:val="18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482C7DCB"/>
    <w:multiLevelType w:val="multilevel"/>
    <w:tmpl w:val="5FE68C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21F262D"/>
    <w:multiLevelType w:val="multilevel"/>
    <w:tmpl w:val="74BA8ED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42F63F0"/>
    <w:multiLevelType w:val="hybridMultilevel"/>
    <w:tmpl w:val="1946D230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E07574E"/>
    <w:multiLevelType w:val="hybridMultilevel"/>
    <w:tmpl w:val="2F08BAA0"/>
    <w:lvl w:ilvl="0" w:tplc="04090001">
      <w:start w:val="1"/>
      <w:numFmt w:val="bullet"/>
      <w:lvlText w:val=""/>
      <w:lvlJc w:val="left"/>
      <w:pPr>
        <w:ind w:left="144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7" w:hanging="360"/>
      </w:pPr>
      <w:rPr>
        <w:rFonts w:ascii="Wingdings" w:hAnsi="Wingdings" w:hint="default"/>
      </w:rPr>
    </w:lvl>
  </w:abstractNum>
  <w:abstractNum w:abstractNumId="9">
    <w:nsid w:val="7B0E0960"/>
    <w:multiLevelType w:val="multilevel"/>
    <w:tmpl w:val="C09CAEE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6"/>
  </w:num>
  <w:num w:numId="2">
    <w:abstractNumId w:val="5"/>
  </w:num>
  <w:num w:numId="3">
    <w:abstractNumId w:val="9"/>
  </w:num>
  <w:num w:numId="4">
    <w:abstractNumId w:val="2"/>
  </w:num>
  <w:num w:numId="5">
    <w:abstractNumId w:val="1"/>
  </w:num>
  <w:num w:numId="6">
    <w:abstractNumId w:val="8"/>
  </w:num>
  <w:num w:numId="7">
    <w:abstractNumId w:val="3"/>
  </w:num>
  <w:num w:numId="8">
    <w:abstractNumId w:val="0"/>
  </w:num>
  <w:num w:numId="9">
    <w:abstractNumId w:val="4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C69"/>
    <w:rsid w:val="000013EB"/>
    <w:rsid w:val="00033730"/>
    <w:rsid w:val="000740E1"/>
    <w:rsid w:val="0009329D"/>
    <w:rsid w:val="000964A6"/>
    <w:rsid w:val="000A12E5"/>
    <w:rsid w:val="000C1E31"/>
    <w:rsid w:val="000C6DC1"/>
    <w:rsid w:val="000E3D15"/>
    <w:rsid w:val="0015225C"/>
    <w:rsid w:val="0015368F"/>
    <w:rsid w:val="00177EC5"/>
    <w:rsid w:val="00182F79"/>
    <w:rsid w:val="00192F8A"/>
    <w:rsid w:val="00196A0E"/>
    <w:rsid w:val="001A5B66"/>
    <w:rsid w:val="001C422F"/>
    <w:rsid w:val="001D784B"/>
    <w:rsid w:val="001E15B5"/>
    <w:rsid w:val="00221304"/>
    <w:rsid w:val="00225D2A"/>
    <w:rsid w:val="00230C59"/>
    <w:rsid w:val="00257DC6"/>
    <w:rsid w:val="002874D6"/>
    <w:rsid w:val="002A2B10"/>
    <w:rsid w:val="002B0C36"/>
    <w:rsid w:val="002C3540"/>
    <w:rsid w:val="002C730F"/>
    <w:rsid w:val="00325569"/>
    <w:rsid w:val="0035321D"/>
    <w:rsid w:val="00375AE1"/>
    <w:rsid w:val="00392361"/>
    <w:rsid w:val="003A3B29"/>
    <w:rsid w:val="003C684F"/>
    <w:rsid w:val="003D4AE9"/>
    <w:rsid w:val="003D6981"/>
    <w:rsid w:val="003E3076"/>
    <w:rsid w:val="00416158"/>
    <w:rsid w:val="00420B66"/>
    <w:rsid w:val="004242C7"/>
    <w:rsid w:val="00440309"/>
    <w:rsid w:val="004930F5"/>
    <w:rsid w:val="00494005"/>
    <w:rsid w:val="004E6655"/>
    <w:rsid w:val="00523E5C"/>
    <w:rsid w:val="00585C69"/>
    <w:rsid w:val="005912EC"/>
    <w:rsid w:val="005A3A69"/>
    <w:rsid w:val="005B55A7"/>
    <w:rsid w:val="005D2C3F"/>
    <w:rsid w:val="005E308A"/>
    <w:rsid w:val="00615646"/>
    <w:rsid w:val="00634BB8"/>
    <w:rsid w:val="00654BEF"/>
    <w:rsid w:val="00670CFA"/>
    <w:rsid w:val="00681590"/>
    <w:rsid w:val="0068442B"/>
    <w:rsid w:val="006917F4"/>
    <w:rsid w:val="006C0EB5"/>
    <w:rsid w:val="006F3DD4"/>
    <w:rsid w:val="00701D86"/>
    <w:rsid w:val="00723A17"/>
    <w:rsid w:val="0076444C"/>
    <w:rsid w:val="00765DEE"/>
    <w:rsid w:val="0078717C"/>
    <w:rsid w:val="007A1C06"/>
    <w:rsid w:val="007B04BF"/>
    <w:rsid w:val="007C1610"/>
    <w:rsid w:val="007C57CA"/>
    <w:rsid w:val="007D5BB0"/>
    <w:rsid w:val="007D6894"/>
    <w:rsid w:val="007F5BEB"/>
    <w:rsid w:val="00803081"/>
    <w:rsid w:val="0080421B"/>
    <w:rsid w:val="00830E95"/>
    <w:rsid w:val="008428D7"/>
    <w:rsid w:val="008754FD"/>
    <w:rsid w:val="0088404D"/>
    <w:rsid w:val="00894633"/>
    <w:rsid w:val="00895B87"/>
    <w:rsid w:val="00896E25"/>
    <w:rsid w:val="008B4A69"/>
    <w:rsid w:val="008D4FBE"/>
    <w:rsid w:val="008F13B5"/>
    <w:rsid w:val="009056D7"/>
    <w:rsid w:val="009067CE"/>
    <w:rsid w:val="0092124A"/>
    <w:rsid w:val="00936CE0"/>
    <w:rsid w:val="00941951"/>
    <w:rsid w:val="00946558"/>
    <w:rsid w:val="00953C36"/>
    <w:rsid w:val="00983FE8"/>
    <w:rsid w:val="009A580E"/>
    <w:rsid w:val="00A165F3"/>
    <w:rsid w:val="00A20F64"/>
    <w:rsid w:val="00A55C42"/>
    <w:rsid w:val="00A5657C"/>
    <w:rsid w:val="00A61371"/>
    <w:rsid w:val="00A6564A"/>
    <w:rsid w:val="00A80127"/>
    <w:rsid w:val="00A92FA1"/>
    <w:rsid w:val="00A97531"/>
    <w:rsid w:val="00AB761D"/>
    <w:rsid w:val="00AC46DB"/>
    <w:rsid w:val="00AE1372"/>
    <w:rsid w:val="00AF75D0"/>
    <w:rsid w:val="00B0550E"/>
    <w:rsid w:val="00B13A42"/>
    <w:rsid w:val="00B36115"/>
    <w:rsid w:val="00B4079A"/>
    <w:rsid w:val="00B46D8F"/>
    <w:rsid w:val="00B47224"/>
    <w:rsid w:val="00B71A74"/>
    <w:rsid w:val="00B76C5C"/>
    <w:rsid w:val="00B8685D"/>
    <w:rsid w:val="00BB2BB4"/>
    <w:rsid w:val="00BB3530"/>
    <w:rsid w:val="00BD5FC9"/>
    <w:rsid w:val="00BD7A3C"/>
    <w:rsid w:val="00BF783D"/>
    <w:rsid w:val="00C00A15"/>
    <w:rsid w:val="00C25DD4"/>
    <w:rsid w:val="00C339B8"/>
    <w:rsid w:val="00CF1C43"/>
    <w:rsid w:val="00D60ED3"/>
    <w:rsid w:val="00DB51F3"/>
    <w:rsid w:val="00DC0955"/>
    <w:rsid w:val="00DF66AC"/>
    <w:rsid w:val="00E04626"/>
    <w:rsid w:val="00E04857"/>
    <w:rsid w:val="00E25789"/>
    <w:rsid w:val="00E37ADC"/>
    <w:rsid w:val="00E4137B"/>
    <w:rsid w:val="00E54079"/>
    <w:rsid w:val="00E54C90"/>
    <w:rsid w:val="00E750B2"/>
    <w:rsid w:val="00E83766"/>
    <w:rsid w:val="00EB2292"/>
    <w:rsid w:val="00ED74BE"/>
    <w:rsid w:val="00EE5A35"/>
    <w:rsid w:val="00EE79F0"/>
    <w:rsid w:val="00EF7772"/>
    <w:rsid w:val="00F03ECA"/>
    <w:rsid w:val="00F428B7"/>
    <w:rsid w:val="00F8601B"/>
    <w:rsid w:val="00F91D58"/>
    <w:rsid w:val="00F940DC"/>
    <w:rsid w:val="00FA207F"/>
    <w:rsid w:val="00FA2F07"/>
    <w:rsid w:val="00FD3D05"/>
    <w:rsid w:val="00FE6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998F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57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585C69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585C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link w:val="Normal1Char"/>
    <w:rsid w:val="0015368F"/>
    <w:pPr>
      <w:pBdr>
        <w:top w:val="nil"/>
        <w:left w:val="nil"/>
        <w:bottom w:val="nil"/>
        <w:right w:val="nil"/>
        <w:between w:val="nil"/>
      </w:pBdr>
    </w:pPr>
    <w:rPr>
      <w:rFonts w:ascii="Times New Roman" w:eastAsia="Times New Roman" w:hAnsi="Times New Roman" w:cs="Times New Roman"/>
      <w:color w:val="000000"/>
    </w:rPr>
  </w:style>
  <w:style w:type="table" w:customStyle="1" w:styleId="4">
    <w:name w:val="4"/>
    <w:basedOn w:val="TableNormal"/>
    <w:rsid w:val="0015368F"/>
    <w:pPr>
      <w:pBdr>
        <w:top w:val="nil"/>
        <w:left w:val="nil"/>
        <w:bottom w:val="nil"/>
        <w:right w:val="nil"/>
        <w:between w:val="nil"/>
      </w:pBdr>
    </w:pPr>
    <w:rPr>
      <w:rFonts w:ascii="Times New Roman" w:eastAsia="Times New Roman" w:hAnsi="Times New Roman" w:cs="Times New Roman"/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1Char">
    <w:name w:val="Normal1 Char"/>
    <w:basedOn w:val="DefaultParagraphFont"/>
    <w:link w:val="Normal1"/>
    <w:rsid w:val="0015368F"/>
    <w:rPr>
      <w:rFonts w:ascii="Times New Roman" w:eastAsia="Times New Roman" w:hAnsi="Times New Roman" w:cs="Times New Roman"/>
      <w:color w:val="000000"/>
    </w:rPr>
  </w:style>
  <w:style w:type="paragraph" w:styleId="Subtitle">
    <w:name w:val="Subtitle"/>
    <w:basedOn w:val="Normal1"/>
    <w:next w:val="Normal1"/>
    <w:link w:val="SubtitleChar"/>
    <w:rsid w:val="007D689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7D6894"/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4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4D6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C3540"/>
    <w:pPr>
      <w:ind w:left="720"/>
      <w:contextualSpacing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57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585C69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585C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link w:val="Normal1Char"/>
    <w:rsid w:val="0015368F"/>
    <w:pPr>
      <w:pBdr>
        <w:top w:val="nil"/>
        <w:left w:val="nil"/>
        <w:bottom w:val="nil"/>
        <w:right w:val="nil"/>
        <w:between w:val="nil"/>
      </w:pBdr>
    </w:pPr>
    <w:rPr>
      <w:rFonts w:ascii="Times New Roman" w:eastAsia="Times New Roman" w:hAnsi="Times New Roman" w:cs="Times New Roman"/>
      <w:color w:val="000000"/>
    </w:rPr>
  </w:style>
  <w:style w:type="table" w:customStyle="1" w:styleId="4">
    <w:name w:val="4"/>
    <w:basedOn w:val="TableNormal"/>
    <w:rsid w:val="0015368F"/>
    <w:pPr>
      <w:pBdr>
        <w:top w:val="nil"/>
        <w:left w:val="nil"/>
        <w:bottom w:val="nil"/>
        <w:right w:val="nil"/>
        <w:between w:val="nil"/>
      </w:pBdr>
    </w:pPr>
    <w:rPr>
      <w:rFonts w:ascii="Times New Roman" w:eastAsia="Times New Roman" w:hAnsi="Times New Roman" w:cs="Times New Roman"/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1Char">
    <w:name w:val="Normal1 Char"/>
    <w:basedOn w:val="DefaultParagraphFont"/>
    <w:link w:val="Normal1"/>
    <w:rsid w:val="0015368F"/>
    <w:rPr>
      <w:rFonts w:ascii="Times New Roman" w:eastAsia="Times New Roman" w:hAnsi="Times New Roman" w:cs="Times New Roman"/>
      <w:color w:val="000000"/>
    </w:rPr>
  </w:style>
  <w:style w:type="paragraph" w:styleId="Subtitle">
    <w:name w:val="Subtitle"/>
    <w:basedOn w:val="Normal1"/>
    <w:next w:val="Normal1"/>
    <w:link w:val="SubtitleChar"/>
    <w:rsid w:val="007D689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7D6894"/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4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4D6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C3540"/>
    <w:pPr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99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5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8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0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2</Pages>
  <Words>412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y R Schaffhausen</dc:creator>
  <cp:keywords/>
  <dc:description/>
  <cp:lastModifiedBy>Mahesh</cp:lastModifiedBy>
  <cp:revision>91</cp:revision>
  <dcterms:created xsi:type="dcterms:W3CDTF">2018-10-09T15:49:00Z</dcterms:created>
  <dcterms:modified xsi:type="dcterms:W3CDTF">2021-05-06T02:37:00Z</dcterms:modified>
</cp:coreProperties>
</file>